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699"/>
        <w:gridCol w:w="1229"/>
        <w:gridCol w:w="1111"/>
        <w:gridCol w:w="1145"/>
        <w:gridCol w:w="1080"/>
        <w:gridCol w:w="1215"/>
        <w:gridCol w:w="1024"/>
        <w:gridCol w:w="1201"/>
        <w:gridCol w:w="1125"/>
        <w:gridCol w:w="1269"/>
      </w:tblGrid>
      <w:tr w:rsidR="00185CE6" w:rsidRPr="00A26714" w:rsidTr="006E552B">
        <w:trPr>
          <w:trHeight w:hRule="exact" w:val="284"/>
        </w:trPr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T</w:t>
            </w:r>
            <w:bookmarkStart w:id="0" w:name="_GoBack"/>
            <w:bookmarkEnd w:id="0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rophic</w:t>
            </w:r>
            <w:proofErr w:type="spellEnd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level</w:t>
            </w:r>
            <w:proofErr w:type="spellEnd"/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Vaquita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refuge</w:t>
            </w:r>
            <w:proofErr w:type="spellEnd"/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Extended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refuge</w:t>
            </w:r>
            <w:proofErr w:type="spellEnd"/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imary</w:t>
            </w:r>
            <w:proofErr w:type="spellEnd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area</w:t>
            </w:r>
            <w:proofErr w:type="spellEnd"/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Distribution</w:t>
            </w:r>
            <w:proofErr w:type="spellEnd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area</w:t>
            </w:r>
            <w:proofErr w:type="spellEnd"/>
          </w:p>
        </w:tc>
      </w:tr>
      <w:tr w:rsidR="00185CE6" w:rsidRPr="00A26714" w:rsidTr="00B14103">
        <w:trPr>
          <w:trHeight w:hRule="exact" w:val="314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4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y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y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d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y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d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y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red</w:t>
            </w:r>
            <w:proofErr w:type="spellEnd"/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Benthic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arge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hytoplankto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acroalg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icrophytobentho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elagic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eagras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Small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hytoplankto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Bivalve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Herbivorou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echinoderm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Infaunal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Epifaunal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eiobentho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2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callop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and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enshell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essile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invertebrate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Small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zooplankto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Herbivorou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6.7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Adult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blue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crab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8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Carnivorou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acrobentho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enaeid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hrimp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8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arge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zooplankto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Sea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cucumber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nail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Adult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blue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hrimp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Jelly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mall pelagic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qui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ysticeti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Small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reef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Reef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associated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turtle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kate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,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ray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and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hark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2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Crab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and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obster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2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Amarillo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napper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7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Extranjer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ulf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coney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ulf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rouper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1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5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eopard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rouper</w:t>
            </w:r>
            <w:proofErr w:type="spellEnd"/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0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3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49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Oceanic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sea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turtle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9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ojarr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uitar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lastRenderedPageBreak/>
              <w:t xml:space="preserve">Sea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bird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59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corpion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1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rouper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and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napper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48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Small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igratory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hark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Barred parg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8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arge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reef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8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Grunt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01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Small demersal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29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Mackerel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Hak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Drums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and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croaker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4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inniped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6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arge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pelagic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6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Vaquit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6.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6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4.1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acific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Angel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hark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Totoab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arge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pelagic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shark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Flatfish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5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Lanternfish</w:t>
            </w:r>
            <w:proofErr w:type="spellEnd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 xml:space="preserve"> and </w:t>
            </w: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deep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Odontoceta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.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3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Orc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5.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Average</w:t>
            </w:r>
            <w:proofErr w:type="spellEnd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by</w:t>
            </w:r>
            <w:proofErr w:type="spellEnd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trophic</w:t>
            </w:r>
            <w:proofErr w:type="spellEnd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A2671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level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57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19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2.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3.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5.96</w:t>
            </w:r>
          </w:p>
        </w:tc>
      </w:tr>
      <w:tr w:rsidR="00185CE6" w:rsidRPr="00A26714" w:rsidTr="0036041F">
        <w:trPr>
          <w:trHeight w:hRule="exact" w:val="227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1.0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85CE6" w:rsidRPr="00A26714" w:rsidRDefault="00185CE6" w:rsidP="006E552B">
            <w:pPr>
              <w:spacing w:after="120" w:line="240" w:lineRule="auto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</w:pPr>
            <w:r w:rsidRPr="00A26714">
              <w:rPr>
                <w:rFonts w:ascii="Verdana" w:hAnsi="Verdana" w:cs="Arial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</w:tbl>
    <w:p w:rsidR="00010604" w:rsidRDefault="00A26714"/>
    <w:sectPr w:rsidR="00010604" w:rsidSect="00185CE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CE6"/>
    <w:rsid w:val="00185CE6"/>
    <w:rsid w:val="0036041F"/>
    <w:rsid w:val="008C769E"/>
    <w:rsid w:val="00A26714"/>
    <w:rsid w:val="00B14103"/>
    <w:rsid w:val="00C76C4F"/>
    <w:rsid w:val="00D87764"/>
    <w:rsid w:val="00E8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CE6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CE6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7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5</cp:revision>
  <dcterms:created xsi:type="dcterms:W3CDTF">2013-04-15T21:38:00Z</dcterms:created>
  <dcterms:modified xsi:type="dcterms:W3CDTF">2013-04-16T22:29:00Z</dcterms:modified>
</cp:coreProperties>
</file>